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8FC7C" w14:textId="7D39361D" w:rsidR="00BC79F8" w:rsidRPr="008C1A75" w:rsidRDefault="00935EA0" w:rsidP="00BC79F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2F5496"/>
          <w:sz w:val="32"/>
          <w:szCs w:val="32"/>
          <w:lang w:val="en-US"/>
        </w:rPr>
      </w:pPr>
      <w:r w:rsidRPr="00935EA0">
        <w:rPr>
          <w:rFonts w:ascii="Times New Roman" w:eastAsia="Times New Roman" w:hAnsi="Times New Roman" w:cs="Times New Roman"/>
          <w:b/>
          <w:color w:val="2F5496"/>
          <w:sz w:val="32"/>
          <w:szCs w:val="32"/>
          <w:lang w:val="en-US"/>
        </w:rPr>
        <w:t>Tweeting for Health using Real-Time Mining and AI-Based Analytics: Design &amp; Development of as Misinformation Data Ecosystem for Twitter</w:t>
      </w:r>
    </w:p>
    <w:p w14:paraId="05E5E9A2" w14:textId="77777777" w:rsidR="00257A7E" w:rsidRPr="008C1A75" w:rsidRDefault="00257A7E" w:rsidP="00257A7E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Plinio P Morita</w:t>
      </w:r>
      <w:r w:rsidRPr="008C1A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4,5,6,7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I</w:t>
      </w: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rfhana Zakir Hussain</w:t>
      </w:r>
      <w:r w:rsidRPr="008C1A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 #</w:t>
      </w: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, Jasleen Kaur</w:t>
      </w:r>
      <w:r w:rsidRPr="008C1A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, Matheus Lotto</w:t>
      </w:r>
      <w:r w:rsidRPr="008C1A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, Zahid Ahmad Butt</w:t>
      </w:r>
      <w:r w:rsidRPr="008C1A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58425A5F" w14:textId="77777777" w:rsidR="00BC79F8" w:rsidRPr="008C1A75" w:rsidRDefault="00BC79F8" w:rsidP="00BC79F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School of Public Health Sciences, Faculty of Health, University of Waterloo, Waterloo, ON, Canada</w:t>
      </w:r>
    </w:p>
    <w:p w14:paraId="0491CD86" w14:textId="77777777" w:rsidR="00BC79F8" w:rsidRPr="008C1A75" w:rsidRDefault="00BC79F8" w:rsidP="00BC79F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Data Science and Business Systems, School of Computing, College of  Engineering and Technology, SRM Institute of Science and Technology, Kattankulathur, India</w:t>
      </w:r>
    </w:p>
    <w:p w14:paraId="68864D71" w14:textId="77777777" w:rsidR="00BC79F8" w:rsidRPr="008C1A75" w:rsidRDefault="00BC79F8" w:rsidP="00BC79F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Pediatric Dentistry, Orthodontics and Public Health, Bauru School of Dentistry, University of São Paulo, Bauru, Brazil</w:t>
      </w:r>
    </w:p>
    <w:p w14:paraId="0355D7FF" w14:textId="77777777" w:rsidR="00BC79F8" w:rsidRPr="008C1A75" w:rsidRDefault="00BC79F8" w:rsidP="00BC79F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Research Institute for Aging, University of Waterloo, Waterloo, ON, Canada</w:t>
      </w:r>
    </w:p>
    <w:p w14:paraId="0F4C135A" w14:textId="77777777" w:rsidR="00BC79F8" w:rsidRPr="008C1A75" w:rsidRDefault="00BC79F8" w:rsidP="00BC79F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Institute of Health Policy, Management, and Evaluation, University of Toronto,  Toronto, ON, Canada</w:t>
      </w:r>
    </w:p>
    <w:p w14:paraId="748F22A2" w14:textId="77777777" w:rsidR="00BC79F8" w:rsidRPr="008C1A75" w:rsidRDefault="00BC79F8" w:rsidP="00BC79F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Systems Design Engineering, University of Waterloo, Waterloo, ON, Canada</w:t>
      </w:r>
    </w:p>
    <w:p w14:paraId="323090DF" w14:textId="2CA58EBD" w:rsidR="00BC79F8" w:rsidRDefault="00BC79F8" w:rsidP="00BC79F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eHealth Innovation, Techna Institute, University Health Network, Toronto, ON, Canada</w:t>
      </w:r>
    </w:p>
    <w:p w14:paraId="6661A9C5" w14:textId="100FF96F" w:rsidR="00257A7E" w:rsidRPr="00257A7E" w:rsidRDefault="00257A7E" w:rsidP="00BC79F8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A1AE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 xml:space="preserve">#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hese authors contributed equally to this work and share the first authorship</w:t>
      </w:r>
    </w:p>
    <w:p w14:paraId="0C3283C5" w14:textId="77777777" w:rsidR="00BC79F8" w:rsidRPr="008C1A75" w:rsidRDefault="00BC79F8" w:rsidP="00BC79F8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rresponding Author:</w:t>
      </w:r>
    </w:p>
    <w:p w14:paraId="08F5DE5B" w14:textId="77777777" w:rsidR="00BC79F8" w:rsidRPr="008C1A75" w:rsidRDefault="00BC79F8" w:rsidP="00BC79F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Plinio P Morita, Peng, MSc, PhD</w:t>
      </w:r>
    </w:p>
    <w:p w14:paraId="5B600EF7" w14:textId="77777777" w:rsidR="00BC79F8" w:rsidRPr="008C1A75" w:rsidRDefault="00BC79F8" w:rsidP="00BC79F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School of Public Health Sciences, Faculty of Health, University of Waterloo</w:t>
      </w:r>
    </w:p>
    <w:p w14:paraId="0F2B05A1" w14:textId="77777777" w:rsidR="00BC79F8" w:rsidRPr="008C1A75" w:rsidRDefault="00BC79F8" w:rsidP="00BC79F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200 University Avenue West, Waterloo, ON, N2L 3G1, Canada</w:t>
      </w:r>
    </w:p>
    <w:p w14:paraId="0083BA8C" w14:textId="77777777" w:rsidR="00BC79F8" w:rsidRPr="008C1A75" w:rsidRDefault="00BC79F8" w:rsidP="00BC79F8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hone: 1 5198884567 </w:t>
      </w:r>
      <w:proofErr w:type="spellStart"/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>ext</w:t>
      </w:r>
      <w:proofErr w:type="spellEnd"/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41372</w:t>
      </w:r>
    </w:p>
    <w:p w14:paraId="7A9E0AEF" w14:textId="0E74C975" w:rsidR="00F9651B" w:rsidRDefault="00BC79F8" w:rsidP="00BC79F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C1A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mail address: </w:t>
      </w:r>
      <w:hyperlink r:id="rId4" w:history="1">
        <w:r w:rsidRPr="00106D72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plinio.morita@uwaterloo.ca</w:t>
        </w:r>
      </w:hyperlink>
    </w:p>
    <w:p w14:paraId="730FB248" w14:textId="31613B83" w:rsidR="00BC79F8" w:rsidRDefault="00BC79F8" w:rsidP="00BC79F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34D84B" w14:textId="585AAEEE" w:rsidR="00BC79F8" w:rsidRDefault="00BC79F8" w:rsidP="00BC79F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14E1A4D" w14:textId="77777777" w:rsidR="00BC79F8" w:rsidRDefault="00BC79F8" w:rsidP="00BC79F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24C4F72" w14:textId="4FE0C661" w:rsidR="00BC79F8" w:rsidRDefault="00BC79F8" w:rsidP="00257A7E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D2753C5" w14:textId="77777777" w:rsidR="00257A7E" w:rsidRDefault="00257A7E" w:rsidP="00257A7E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9F5B9B4" w14:textId="6063A086" w:rsidR="00BC79F8" w:rsidRDefault="00BC79F8" w:rsidP="00BC79F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C79F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S</w:t>
      </w:r>
    </w:p>
    <w:p w14:paraId="691211D0" w14:textId="77777777" w:rsidR="00866BD3" w:rsidRDefault="00866BD3" w:rsidP="00BC79F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81A7397" w14:textId="6ECB2BFD" w:rsidR="00BC79F8" w:rsidRPr="00866BD3" w:rsidRDefault="00BC79F8" w:rsidP="00BC79F8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66BD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ure 1(a-e)</w:t>
      </w:r>
      <w:r w:rsidR="00866BD3" w:rsidRPr="00866BD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*</w:t>
      </w:r>
      <w:r w:rsidRPr="00866B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7F3CEA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="007F3CEA" w:rsidRPr="007F3CEA">
        <w:rPr>
          <w:rFonts w:ascii="Times New Roman" w:eastAsia="Times New Roman" w:hAnsi="Times New Roman" w:cs="Times New Roman"/>
          <w:sz w:val="24"/>
          <w:szCs w:val="24"/>
          <w:lang w:val="en-US"/>
        </w:rPr>
        <w:t>eal-</w:t>
      </w:r>
      <w:r w:rsidR="007F3CEA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="007F3CEA" w:rsidRPr="007F3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me, </w:t>
      </w:r>
      <w:r w:rsidR="007F3CEA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="007F3CEA" w:rsidRPr="007F3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teractive </w:t>
      </w:r>
      <w:r w:rsidR="007F3CEA"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="007F3CEA" w:rsidRPr="007F3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alytics </w:t>
      </w:r>
      <w:r w:rsidR="007F3CEA">
        <w:rPr>
          <w:rFonts w:ascii="Times New Roman" w:eastAsia="Times New Roman" w:hAnsi="Times New Roman" w:cs="Times New Roman"/>
          <w:sz w:val="24"/>
          <w:szCs w:val="24"/>
          <w:lang w:val="en-US"/>
        </w:rPr>
        <w:t>F</w:t>
      </w:r>
      <w:r w:rsidR="007F3CEA" w:rsidRPr="007F3CEA">
        <w:rPr>
          <w:rFonts w:ascii="Times New Roman" w:eastAsia="Times New Roman" w:hAnsi="Times New Roman" w:cs="Times New Roman"/>
          <w:sz w:val="24"/>
          <w:szCs w:val="24"/>
          <w:lang w:val="en-US"/>
        </w:rPr>
        <w:t>ront-</w:t>
      </w:r>
      <w:r w:rsidR="007F3CEA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="007F3CEA" w:rsidRPr="007F3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d of the </w:t>
      </w:r>
      <w:r w:rsidR="007F3CEA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7F3CEA" w:rsidRPr="007F3CE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stem </w:t>
      </w:r>
      <w:r w:rsidR="007F3CEA">
        <w:rPr>
          <w:rFonts w:ascii="Times New Roman" w:eastAsia="Times New Roman" w:hAnsi="Times New Roman" w:cs="Times New Roman"/>
          <w:sz w:val="24"/>
          <w:szCs w:val="24"/>
          <w:lang w:val="en-US"/>
        </w:rPr>
        <w:t>using</w:t>
      </w:r>
      <w:r w:rsidRPr="00866B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ibana</w:t>
      </w:r>
      <w:r w:rsidR="007F3CEA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82C91A3" w14:textId="20B44602" w:rsidR="00BC79F8" w:rsidRDefault="00866BD3" w:rsidP="00BC79F8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EEE788B" wp14:editId="13EA9EE8">
                <wp:simplePos x="0" y="0"/>
                <wp:positionH relativeFrom="column">
                  <wp:posOffset>-81481</wp:posOffset>
                </wp:positionH>
                <wp:positionV relativeFrom="paragraph">
                  <wp:posOffset>197347</wp:posOffset>
                </wp:positionV>
                <wp:extent cx="6138249" cy="2833734"/>
                <wp:effectExtent l="12700" t="12700" r="8890" b="1143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8249" cy="28337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2874C39" w14:textId="77777777" w:rsidR="00866BD3" w:rsidRDefault="00866BD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EE788B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-6.4pt;margin-top:15.55pt;width:483.35pt;height:223.15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" fillcolor="white [3201]" strokecolor="black [3213]" strokeweight="1.5pt">
                <v:textbox>
                  <w:txbxContent>
                    <w:p w14:paraId="42874C39" w14:textId="77777777" w:rsidR="00866BD3" w:rsidRDefault="00866BD3"/>
                  </w:txbxContent>
                </v:textbox>
              </v:shape>
            </w:pict>
          </mc:Fallback>
        </mc:AlternateContent>
      </w:r>
    </w:p>
    <w:p w14:paraId="7E546F9A" w14:textId="48456046" w:rsidR="00BC79F8" w:rsidRPr="00BC79F8" w:rsidRDefault="00BC79F8" w:rsidP="00BC79F8">
      <w:pPr>
        <w:jc w:val="center"/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</w:pPr>
      <w:r w:rsidRPr="00BC79F8">
        <w:rPr>
          <w:rFonts w:ascii="Times New Roman" w:eastAsia="Times New Roman" w:hAnsi="Times New Roman" w:cs="Times New Roman"/>
          <w:b/>
          <w:bCs/>
          <w:noProof/>
          <w:sz w:val="21"/>
          <w:szCs w:val="21"/>
          <w:lang w:val="en-US"/>
        </w:rPr>
        <w:drawing>
          <wp:inline distT="0" distB="0" distL="0" distR="0" wp14:anchorId="288B359F" wp14:editId="6E3775D4">
            <wp:extent cx="5943600" cy="2641600"/>
            <wp:effectExtent l="0" t="0" r="0" b="0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D1DB0" w14:textId="77777777" w:rsidR="00866BD3" w:rsidRDefault="00866BD3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42D3F8B" w14:textId="2ADEF942" w:rsidR="00BC79F8" w:rsidRDefault="00BC79F8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C79F8">
        <w:rPr>
          <w:rFonts w:ascii="Times New Roman" w:hAnsi="Times New Roman" w:cs="Times New Roman"/>
          <w:b/>
          <w:bCs/>
          <w:sz w:val="20"/>
          <w:szCs w:val="20"/>
        </w:rPr>
        <w:t>(a)</w:t>
      </w:r>
    </w:p>
    <w:p w14:paraId="68504775" w14:textId="63141ACD" w:rsidR="00866BD3" w:rsidRPr="00BC79F8" w:rsidRDefault="00866BD3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5552881" wp14:editId="5C39836A">
                <wp:simplePos x="0" y="0"/>
                <wp:positionH relativeFrom="column">
                  <wp:posOffset>-77835</wp:posOffset>
                </wp:positionH>
                <wp:positionV relativeFrom="paragraph">
                  <wp:posOffset>181415</wp:posOffset>
                </wp:positionV>
                <wp:extent cx="6137910" cy="2462543"/>
                <wp:effectExtent l="12700" t="12700" r="8890" b="139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7910" cy="24625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320231A" w14:textId="77777777" w:rsidR="00866BD3" w:rsidRDefault="00866BD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552881" id="Text Box 10" o:spid="_x0000_s1027" type="#_x0000_t202" style="position:absolute;left:0;text-align:left;margin-left:-6.15pt;margin-top:14.3pt;width:483.3pt;height:193.9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" fillcolor="white [3201]" strokecolor="black [3213]" strokeweight="1.5pt">
                <v:textbox>
                  <w:txbxContent>
                    <w:p w14:paraId="3320231A" w14:textId="77777777" w:rsidR="00866BD3" w:rsidRDefault="00866BD3"/>
                  </w:txbxContent>
                </v:textbox>
              </v:shape>
            </w:pict>
          </mc:Fallback>
        </mc:AlternateContent>
      </w:r>
    </w:p>
    <w:p w14:paraId="33D17BED" w14:textId="4D8621AB" w:rsidR="00BC79F8" w:rsidRPr="00BC79F8" w:rsidRDefault="00BC79F8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C79F8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4CD6C50" wp14:editId="68137541">
            <wp:extent cx="5943600" cy="2253615"/>
            <wp:effectExtent l="0" t="0" r="0" b="0"/>
            <wp:docPr id="2" name="Picture 2" descr="Graphical user interface,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D5FAB" w14:textId="77777777" w:rsidR="00866BD3" w:rsidRDefault="00866BD3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DC67BE8" w14:textId="25736EC6" w:rsidR="00BC79F8" w:rsidRPr="00BC79F8" w:rsidRDefault="00BC79F8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C79F8">
        <w:rPr>
          <w:rFonts w:ascii="Times New Roman" w:hAnsi="Times New Roman" w:cs="Times New Roman"/>
          <w:b/>
          <w:bCs/>
          <w:sz w:val="20"/>
          <w:szCs w:val="20"/>
        </w:rPr>
        <w:t>(b)</w:t>
      </w:r>
    </w:p>
    <w:p w14:paraId="06867F9E" w14:textId="77777777" w:rsidR="00BC79F8" w:rsidRPr="00BC79F8" w:rsidRDefault="00BC79F8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0010E8D" w14:textId="6B0C5417" w:rsidR="00866BD3" w:rsidRDefault="00866BD3" w:rsidP="00866BD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5430841" wp14:editId="6849DDE3">
                <wp:simplePos x="0" y="0"/>
                <wp:positionH relativeFrom="column">
                  <wp:posOffset>-104995</wp:posOffset>
                </wp:positionH>
                <wp:positionV relativeFrom="paragraph">
                  <wp:posOffset>-104995</wp:posOffset>
                </wp:positionV>
                <wp:extent cx="6165410" cy="4676995"/>
                <wp:effectExtent l="12700" t="12700" r="6985" b="952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5410" cy="46769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CCF24D7" w14:textId="77777777" w:rsidR="00866BD3" w:rsidRDefault="00866BD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430841" id="Text Box 11" o:spid="_x0000_s1028" type="#_x0000_t202" style="position:absolute;left:0;text-align:left;margin-left:-8.25pt;margin-top:-8.25pt;width:485.45pt;height:368.25pt;z-index:-251655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" fillcolor="white [3201]" strokecolor="black [3213]" strokeweight="1.5pt">
                <v:textbox>
                  <w:txbxContent>
                    <w:p w14:paraId="1CCF24D7" w14:textId="77777777" w:rsidR="00866BD3" w:rsidRDefault="00866BD3"/>
                  </w:txbxContent>
                </v:textbox>
              </v:shape>
            </w:pict>
          </mc:Fallback>
        </mc:AlternateContent>
      </w:r>
      <w:r w:rsidR="00BC79F8" w:rsidRPr="00BC79F8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7E7E055" wp14:editId="388EFC8E">
            <wp:extent cx="5943600" cy="4427145"/>
            <wp:effectExtent l="0" t="0" r="0" b="5715"/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8279" cy="443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50C79" w14:textId="77777777" w:rsidR="00866BD3" w:rsidRDefault="00866BD3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EF72A8D" w14:textId="74D24CB1" w:rsidR="00BC79F8" w:rsidRPr="00BC79F8" w:rsidRDefault="00BC79F8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C79F8">
        <w:rPr>
          <w:rFonts w:ascii="Times New Roman" w:hAnsi="Times New Roman" w:cs="Times New Roman"/>
          <w:b/>
          <w:bCs/>
          <w:sz w:val="20"/>
          <w:szCs w:val="20"/>
        </w:rPr>
        <w:t>(c)</w:t>
      </w:r>
    </w:p>
    <w:p w14:paraId="761F0EB5" w14:textId="2229267E" w:rsidR="00BC79F8" w:rsidRPr="00BC79F8" w:rsidRDefault="00866BD3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1FB676CF" wp14:editId="26D70FEB">
                <wp:simplePos x="0" y="0"/>
                <wp:positionH relativeFrom="column">
                  <wp:posOffset>-104995</wp:posOffset>
                </wp:positionH>
                <wp:positionV relativeFrom="paragraph">
                  <wp:posOffset>159473</wp:posOffset>
                </wp:positionV>
                <wp:extent cx="6165215" cy="2534970"/>
                <wp:effectExtent l="12700" t="12700" r="6985" b="1778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5215" cy="2534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CD4F0C6" w14:textId="77777777" w:rsidR="00866BD3" w:rsidRDefault="00866BD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B676CF" id="Text Box 12" o:spid="_x0000_s1029" type="#_x0000_t202" style="position:absolute;left:0;text-align:left;margin-left:-8.25pt;margin-top:12.55pt;width:485.45pt;height:199.6pt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" fillcolor="white [3201]" strokecolor="black [3213]" strokeweight="1.5pt">
                <v:textbox>
                  <w:txbxContent>
                    <w:p w14:paraId="1CD4F0C6" w14:textId="77777777" w:rsidR="00866BD3" w:rsidRDefault="00866BD3"/>
                  </w:txbxContent>
                </v:textbox>
              </v:shape>
            </w:pict>
          </mc:Fallback>
        </mc:AlternateContent>
      </w:r>
    </w:p>
    <w:p w14:paraId="07C6CFD5" w14:textId="6240AB61" w:rsidR="00BC79F8" w:rsidRPr="00BC79F8" w:rsidRDefault="00BC79F8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C79F8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807B9EC" wp14:editId="76DEF3EC">
            <wp:extent cx="5943600" cy="2321560"/>
            <wp:effectExtent l="0" t="0" r="0" b="2540"/>
            <wp:docPr id="7" name="Picture 7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25AA6" w14:textId="77777777" w:rsidR="00866BD3" w:rsidRDefault="00866BD3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5FB91CF" w14:textId="238A7334" w:rsidR="00BC79F8" w:rsidRPr="00BC79F8" w:rsidRDefault="00BC79F8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C79F8">
        <w:rPr>
          <w:rFonts w:ascii="Times New Roman" w:hAnsi="Times New Roman" w:cs="Times New Roman"/>
          <w:b/>
          <w:bCs/>
          <w:sz w:val="20"/>
          <w:szCs w:val="20"/>
        </w:rPr>
        <w:t>(d)</w:t>
      </w:r>
    </w:p>
    <w:p w14:paraId="2F7F0679" w14:textId="480A252D" w:rsidR="00BC79F8" w:rsidRPr="00BC79F8" w:rsidRDefault="00866BD3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4840FE66" wp14:editId="628D4E28">
                <wp:simplePos x="0" y="0"/>
                <wp:positionH relativeFrom="column">
                  <wp:posOffset>-72428</wp:posOffset>
                </wp:positionH>
                <wp:positionV relativeFrom="paragraph">
                  <wp:posOffset>-90535</wp:posOffset>
                </wp:positionV>
                <wp:extent cx="6120143" cy="2553078"/>
                <wp:effectExtent l="12700" t="12700" r="1397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0143" cy="25530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4B3C8C6" w14:textId="77777777" w:rsidR="00866BD3" w:rsidRDefault="00866BD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40FE66" id="Text Box 13" o:spid="_x0000_s1030" type="#_x0000_t202" style="position:absolute;left:0;text-align:left;margin-left:-5.7pt;margin-top:-7.15pt;width:481.9pt;height:201.05pt;z-index:-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" fillcolor="white [3201]" strokecolor="black [3213]" strokeweight="1.5pt">
                <v:textbox>
                  <w:txbxContent>
                    <w:p w14:paraId="44B3C8C6" w14:textId="77777777" w:rsidR="00866BD3" w:rsidRDefault="00866BD3"/>
                  </w:txbxContent>
                </v:textbox>
              </v:shape>
            </w:pict>
          </mc:Fallback>
        </mc:AlternateContent>
      </w:r>
      <w:r w:rsidR="00BC79F8" w:rsidRPr="00BC79F8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3681168" wp14:editId="5116608B">
            <wp:extent cx="5943600" cy="2366010"/>
            <wp:effectExtent l="0" t="0" r="0" b="0"/>
            <wp:docPr id="8" name="Picture 8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applicatio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1374F" w14:textId="77777777" w:rsidR="00866BD3" w:rsidRDefault="00866BD3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91662D3" w14:textId="61FC485E" w:rsidR="00BC79F8" w:rsidRPr="00BC79F8" w:rsidRDefault="00BC79F8" w:rsidP="00BC79F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C79F8">
        <w:rPr>
          <w:rFonts w:ascii="Times New Roman" w:hAnsi="Times New Roman" w:cs="Times New Roman"/>
          <w:b/>
          <w:bCs/>
          <w:sz w:val="20"/>
          <w:szCs w:val="20"/>
        </w:rPr>
        <w:t>(e)</w:t>
      </w:r>
    </w:p>
    <w:p w14:paraId="14F86E97" w14:textId="37DB2545" w:rsidR="00BC79F8" w:rsidRDefault="00BC79F8" w:rsidP="00BC79F8">
      <w:pPr>
        <w:jc w:val="center"/>
        <w:rPr>
          <w:rFonts w:ascii="Times New Roman" w:hAnsi="Times New Roman" w:cs="Times New Roman"/>
          <w:b/>
          <w:bCs/>
        </w:rPr>
      </w:pPr>
    </w:p>
    <w:p w14:paraId="7905FE92" w14:textId="77777777" w:rsidR="00BC79F8" w:rsidRPr="00BC79F8" w:rsidRDefault="00BC79F8" w:rsidP="00BC79F8">
      <w:pPr>
        <w:jc w:val="center"/>
        <w:rPr>
          <w:rFonts w:ascii="Times New Roman" w:hAnsi="Times New Roman" w:cs="Times New Roman"/>
          <w:b/>
          <w:bCs/>
        </w:rPr>
      </w:pPr>
    </w:p>
    <w:sectPr w:rsidR="00BC79F8" w:rsidRPr="00BC79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F8"/>
    <w:rsid w:val="00257A7E"/>
    <w:rsid w:val="00594B1C"/>
    <w:rsid w:val="007F3CEA"/>
    <w:rsid w:val="00866BD3"/>
    <w:rsid w:val="00935EA0"/>
    <w:rsid w:val="00BC79F8"/>
    <w:rsid w:val="00C8178F"/>
    <w:rsid w:val="00F63E98"/>
    <w:rsid w:val="00F9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794BD"/>
  <w15:chartTrackingRefBased/>
  <w15:docId w15:val="{366B9C38-3071-A041-A570-0FB67D698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9F8"/>
    <w:pPr>
      <w:spacing w:after="160" w:line="259" w:lineRule="auto"/>
    </w:pPr>
    <w:rPr>
      <w:rFonts w:ascii="Calibri" w:eastAsia="Calibri" w:hAnsi="Calibri" w:cs="Calibr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79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79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plinio.morita@uwaterloo.ca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leen Kaur</dc:creator>
  <cp:keywords/>
  <dc:description/>
  <cp:lastModifiedBy>Jasleen Kaur</cp:lastModifiedBy>
  <cp:revision>5</cp:revision>
  <cp:lastPrinted>2022-11-14T15:54:00Z</cp:lastPrinted>
  <dcterms:created xsi:type="dcterms:W3CDTF">2022-11-14T15:54:00Z</dcterms:created>
  <dcterms:modified xsi:type="dcterms:W3CDTF">2023-03-14T16:02:00Z</dcterms:modified>
</cp:coreProperties>
</file>